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nline Resource 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Demographic characteristics of the analytic sample, 2021-22 COMPASS study (n=12,902)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5"/>
        <w:gridCol w:w="4675"/>
        <w:tblGridChange w:id="0">
          <w:tblGrid>
            <w:gridCol w:w="4675"/>
            <w:gridCol w:w="467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aracteris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% (n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Girl/wom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.8 (604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Boy/m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.7 (602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Oth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 (57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I prefer not to say / Not Stat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 (27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6 (356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7 (384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1 (311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5 (239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ni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2 (765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Bla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 (65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East Asi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 (64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 (39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Middle Easter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 (29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South Asi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 (38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Southeast Asi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8 (62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Multiethn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9 (114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Oth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 (54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I don’t know / I prefer not to say / Not Stat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 (60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ount of weekly spending mone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$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6 (304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$1-$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3 (224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$21-$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5 (252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&gt;$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1 (286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I don’t know / Not Stat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4 (2248)</w:t>
            </w:r>
          </w:p>
        </w:tc>
      </w:tr>
    </w:tbl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table" w:styleId="TableGrid">
    <w:name w:val="Table Grid"/>
    <w:basedOn w:val="TableNormal"/>
    <w:uiPriority w:val="39"/>
    <w:rsid w:val="000B034E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8kxSGLy2A+LhXQomkNBRfRt1sPw==">CgMxLjA4AHIhMTZjcnFoS1hhekFtTmZuc0hzSjhpUjJ2SWRkc0NxWGN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20:30:00Z</dcterms:created>
  <dc:creator>Adam Cole</dc:creator>
</cp:coreProperties>
</file>